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emFormatao"/>
        <w:spacing w:lineRule="auto" w:line="48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Additional file 1 - zip file - AnoTExcel database in standalone format.  </w:t>
      </w:r>
      <w:r>
        <w:rPr>
          <w:rFonts w:cs="Times New Roman" w:ascii="Times New Roman" w:hAnsi="Times New Roman"/>
          <w:bCs/>
          <w:sz w:val="24"/>
          <w:szCs w:val="24"/>
        </w:rPr>
        <w:t xml:space="preserve">It includes the links that need to be extracted to the user's computer </w:t>
      </w:r>
      <w:hyperlink r:id="rId2" w:tgtFrame="_blank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http://exon.niaid.nih.gov/transcriptome/TE/A_gambiae/AnoTExcel-SA.zip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CharChar6">
    <w:name w:val=" Char Char6"/>
    <w:basedOn w:val="Fontepargpadro"/>
    <w:qFormat/>
    <w:rPr>
      <w:rFonts w:ascii="Courier New" w:hAnsi="Courier New" w:cs="Courier New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on.niaid.nih.gov/transcriptome/TE/A_gambiae/AnoTExcel-SA.zi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8:22:00Z</dcterms:created>
  <dc:creator>Dan</dc:creator>
  <dc:description/>
  <cp:keywords/>
  <dc:language>en-US</dc:language>
  <cp:lastModifiedBy>Dan</cp:lastModifiedBy>
  <dcterms:modified xsi:type="dcterms:W3CDTF">2011-04-11T18:22:00Z</dcterms:modified>
  <cp:revision>1</cp:revision>
  <dc:subject/>
  <dc:title>Additional file 1 - zip file - AnoTExcel database in standalone format</dc:title>
</cp:coreProperties>
</file>